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XSpec="center" w:tblpY="1"/>
        <w:tblOverlap w:val="never"/>
        <w:tblW w:w="92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9"/>
        <w:gridCol w:w="6040"/>
      </w:tblGrid>
      <w:tr w:rsidR="00FB2F5E" w:rsidRPr="00945EDA" w14:paraId="3ED48887" w14:textId="77777777" w:rsidTr="00945EDA">
        <w:trPr>
          <w:trHeight w:val="579"/>
          <w:jc w:val="center"/>
        </w:trPr>
        <w:tc>
          <w:tcPr>
            <w:tcW w:w="9229" w:type="dxa"/>
            <w:gridSpan w:val="2"/>
            <w:shd w:val="clear" w:color="auto" w:fill="auto"/>
            <w:noWrap/>
            <w:vAlign w:val="center"/>
            <w:hideMark/>
          </w:tcPr>
          <w:p w14:paraId="6116B2C1" w14:textId="10F457C4" w:rsidR="00FB2F5E" w:rsidRPr="00FB2F5E" w:rsidRDefault="00FB2F5E" w:rsidP="0094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opics that are not explicitly </w:t>
            </w:r>
            <w:r w:rsidR="006D2BA7"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ted i</w:t>
            </w:r>
            <w:r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 the</w:t>
            </w:r>
            <w:r w:rsidR="006D2BA7"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current</w:t>
            </w:r>
            <w:r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CF70D5"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ian</w:t>
            </w:r>
            <w:r w:rsidRPr="00945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gislative decree n. 73 [</w:t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instrText xml:space="preserve"> REF _Ref172307672 \r \h  \* MERGEFORMAT </w:instrText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945EDA" w:rsidRPr="00945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FB2F5E" w:rsidRPr="00FB2F5E" w14:paraId="77ACCDF2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A868AE4" w14:textId="66ED5A6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7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168B4398" w14:textId="3EF92F5A" w:rsidR="00FB2F5E" w:rsidRPr="00FB2F5E" w:rsidRDefault="00FB2F5E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strate or flooring suited to the needs and characteristics of the hosted species</w:t>
            </w:r>
          </w:p>
        </w:tc>
      </w:tr>
      <w:tr w:rsidR="00FB2F5E" w:rsidRPr="00FB2F5E" w14:paraId="392EB9F0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B65B1CE" w14:textId="65CDD137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11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4762ED19" w14:textId="6B326BCC" w:rsidR="00FB2F5E" w:rsidRPr="00FB2F5E" w:rsidRDefault="00AD5DF1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edom to access to indoor enclosures providing shelter from adverse weather conditions</w:t>
            </w:r>
          </w:p>
        </w:tc>
      </w:tr>
      <w:tr w:rsidR="00FB2F5E" w:rsidRPr="00FB2F5E" w14:paraId="05809AE9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0A00E91" w14:textId="672DDB0A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13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275BBD79" w14:textId="573FA616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mplexity of the enclosure environment allowing animals to engage in species-specific behaviours</w:t>
            </w:r>
          </w:p>
        </w:tc>
      </w:tr>
      <w:tr w:rsidR="00FB2F5E" w:rsidRPr="00FB2F5E" w14:paraId="233A78D2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1C388DA" w14:textId="58E3FA73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36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3565F37B" w14:textId="2F57354F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propriate choice of species and individuals to be included in the mixed exhibits</w:t>
            </w:r>
          </w:p>
        </w:tc>
      </w:tr>
      <w:tr w:rsidR="00FB2F5E" w:rsidRPr="00FB2F5E" w14:paraId="7291CBC7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1539E08A" w14:textId="0BE1342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40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6867D636" w14:textId="34579DE0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agement of new entries</w:t>
            </w:r>
          </w:p>
        </w:tc>
      </w:tr>
      <w:tr w:rsidR="00FB2F5E" w:rsidRPr="00FB2F5E" w14:paraId="5C367D88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E437C4A" w14:textId="2255C1DF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63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5E040B68" w14:textId="4A7E6888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agement of individual animal welfare in breeding programs</w:t>
            </w:r>
          </w:p>
        </w:tc>
      </w:tr>
      <w:tr w:rsidR="00FB2F5E" w:rsidRPr="00FB2F5E" w14:paraId="5B08F50E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17AA1B3" w14:textId="1BB50794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72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489A1AF5" w14:textId="4B826A1D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gular monitoring and evaluation of animal training</w:t>
            </w:r>
          </w:p>
        </w:tc>
      </w:tr>
      <w:tr w:rsidR="00FB2F5E" w:rsidRPr="00FB2F5E" w14:paraId="40C16483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1AE01F1" w14:textId="469D3F5D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73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B8D2497" w14:textId="23F2299F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rce of the information used to make decisions regarding the management of animals for the aspects of the "care" area</w:t>
            </w:r>
          </w:p>
        </w:tc>
      </w:tr>
      <w:tr w:rsidR="00FB2F5E" w:rsidRPr="00FB2F5E" w14:paraId="35F8CE2A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639D424" w14:textId="79C5EFBD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35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38C3C7A" w14:textId="7CC366B5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n for the management of infectious and parasitic diseases, including corrective and preventive actions</w:t>
            </w:r>
          </w:p>
        </w:tc>
      </w:tr>
      <w:tr w:rsidR="00FB2F5E" w:rsidRPr="00FB2F5E" w14:paraId="159B23D3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50A03CA" w14:textId="2A43E084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36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C4030C1" w14:textId="3DA7F24E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Z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onosis risk assessment</w:t>
            </w:r>
          </w:p>
        </w:tc>
      </w:tr>
      <w:tr w:rsidR="00FB2F5E" w:rsidRPr="00FB2F5E" w14:paraId="4E54185F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BBA029B" w14:textId="38184B9E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37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2A02F3EA" w14:textId="0B8DB932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rective and preventive actions taken in case of zoonosis</w:t>
            </w:r>
          </w:p>
        </w:tc>
      </w:tr>
      <w:tr w:rsidR="00FB2F5E" w:rsidRPr="00FB2F5E" w14:paraId="054437E7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B37CF7A" w14:textId="546C319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40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771F426D" w14:textId="2D45E01C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aning and disinfection of the premises used for necropsy examinations</w:t>
            </w:r>
          </w:p>
        </w:tc>
      </w:tr>
      <w:tr w:rsidR="00FB2F5E" w:rsidRPr="00FB2F5E" w14:paraId="14BA01ED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5214667" w14:textId="7DDCEF6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42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8969AB7" w14:textId="3AC7BAD0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ups of animals identification</w:t>
            </w:r>
          </w:p>
        </w:tc>
      </w:tr>
      <w:tr w:rsidR="00FB2F5E" w:rsidRPr="00FB2F5E" w14:paraId="22FAF1FF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EE8915A" w14:textId="4896214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58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7B1D02A2" w14:textId="644018FC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ning and updating of staff on internal procedures</w:t>
            </w:r>
          </w:p>
        </w:tc>
      </w:tr>
      <w:tr w:rsidR="00FB2F5E" w:rsidRPr="00FB2F5E" w14:paraId="6A130BE6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102281E8" w14:textId="6E5C819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59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16DE5296" w14:textId="72332D7A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ning and updating of staff on animal health, welfare, and their monitoring</w:t>
            </w:r>
          </w:p>
        </w:tc>
      </w:tr>
      <w:tr w:rsidR="00FB2F5E" w:rsidRPr="00FB2F5E" w14:paraId="28F92975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7BC545D" w14:textId="4AD6F77E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60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EFD5D83" w14:textId="1C4E093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cific training for staff handling animals in quarantine/isolation</w:t>
            </w:r>
          </w:p>
        </w:tc>
      </w:tr>
      <w:tr w:rsidR="00FB2F5E" w:rsidRPr="00FB2F5E" w14:paraId="4BDAB8D4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9B83030" w14:textId="6DFD1AC5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66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2A1D949B" w14:textId="7B0201E6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tinuous professional development of keepers</w:t>
            </w:r>
          </w:p>
        </w:tc>
      </w:tr>
      <w:tr w:rsidR="00FB2F5E" w:rsidRPr="00FB2F5E" w14:paraId="57082F96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0F17189" w14:textId="6609E08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68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699D6A69" w14:textId="52374CB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cific training on behavioural monitoring and species ethological repertoire for the cared species</w:t>
            </w:r>
          </w:p>
        </w:tc>
      </w:tr>
      <w:tr w:rsidR="00FB2F5E" w:rsidRPr="00FB2F5E" w14:paraId="7FAD4364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016677A" w14:textId="7876EE08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69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268CB94B" w14:textId="67D00419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ning on the design and use of enrichments</w:t>
            </w:r>
          </w:p>
        </w:tc>
      </w:tr>
      <w:tr w:rsidR="00FB2F5E" w:rsidRPr="00FB2F5E" w14:paraId="7794503F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4FF48AB" w14:textId="7E641A3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70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40938CFB" w14:textId="7B19885B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ining in monitoring environmental parameters in exhibits and tanks</w:t>
            </w:r>
          </w:p>
        </w:tc>
      </w:tr>
      <w:tr w:rsidR="00FB2F5E" w:rsidRPr="00FB2F5E" w14:paraId="48DCD316" w14:textId="77777777" w:rsidTr="00945EDA">
        <w:trPr>
          <w:trHeight w:val="40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FD783A4" w14:textId="7E37921B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v71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59E1DCB4" w14:textId="5FB4C328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cific training for staff responsible for training, animal-visitor interaction and/or exhibitions</w:t>
            </w:r>
          </w:p>
        </w:tc>
      </w:tr>
      <w:tr w:rsidR="00FB2F5E" w:rsidRPr="00FB2F5E" w14:paraId="0383157D" w14:textId="77777777" w:rsidTr="00945EDA">
        <w:trPr>
          <w:trHeight w:val="57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A9AC9D5" w14:textId="07BCD40B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1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7F3DDE38" w14:textId="57400F22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liminary evaluation before introducing a new species to the facility </w:t>
            </w:r>
          </w:p>
        </w:tc>
      </w:tr>
      <w:tr w:rsidR="00FB2F5E" w:rsidRPr="00FB2F5E" w14:paraId="5929F7D4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6DC1BB9" w14:textId="384EDCC2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2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552074B4" w14:textId="3CD166A3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liminary evaluation before </w:t>
            </w:r>
            <w:r w:rsidR="00C73FD5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quiring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ew specimen</w:t>
            </w:r>
          </w:p>
        </w:tc>
      </w:tr>
      <w:tr w:rsidR="00FB2F5E" w:rsidRPr="00FB2F5E" w14:paraId="0128A961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A156312" w14:textId="454226A2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11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61868852" w14:textId="6CF438BE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ichment monitoring</w:t>
            </w:r>
          </w:p>
        </w:tc>
      </w:tr>
      <w:tr w:rsidR="00FB2F5E" w:rsidRPr="00FB2F5E" w14:paraId="481929BF" w14:textId="77777777" w:rsidTr="00945EDA">
        <w:trPr>
          <w:trHeight w:val="288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FF69DD2" w14:textId="092E6753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4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031141E2" w14:textId="42AA4A7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lusion of new individuals in compatible social groups</w:t>
            </w:r>
          </w:p>
        </w:tc>
      </w:tr>
      <w:tr w:rsidR="00FB2F5E" w:rsidRPr="00FB2F5E" w14:paraId="2DC197C6" w14:textId="77777777" w:rsidTr="00945EDA">
        <w:trPr>
          <w:trHeight w:val="75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8634DC9" w14:textId="7F31C550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37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64ABCC18" w14:textId="24A559EB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hibition of separating offspring from the mother solely for the purpose of learning for exhibitions and/or interactions with visitors</w:t>
            </w:r>
          </w:p>
        </w:tc>
      </w:tr>
      <w:tr w:rsidR="00FB2F5E" w:rsidRPr="00FB2F5E" w14:paraId="3BDC4555" w14:textId="77777777" w:rsidTr="00945EDA">
        <w:trPr>
          <w:trHeight w:val="759"/>
          <w:jc w:val="center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6E865B6" w14:textId="3E15B148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40</w:t>
            </w:r>
          </w:p>
        </w:tc>
        <w:tc>
          <w:tcPr>
            <w:tcW w:w="6040" w:type="dxa"/>
            <w:shd w:val="clear" w:color="auto" w:fill="auto"/>
            <w:vAlign w:val="center"/>
            <w:hideMark/>
          </w:tcPr>
          <w:p w14:paraId="4C92EEB4" w14:textId="5C3A4711" w:rsidR="00FB2F5E" w:rsidRPr="00FB2F5E" w:rsidRDefault="00945EDA" w:rsidP="00945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FB2F5E" w:rsidRPr="00945ED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hibition of inducing animals to behave in a way that is contrary to the educational purposes of the interaction and/or performances</w:t>
            </w:r>
          </w:p>
        </w:tc>
      </w:tr>
    </w:tbl>
    <w:p w14:paraId="2E9624A2" w14:textId="77777777" w:rsidR="00176B93" w:rsidRDefault="00176B93"/>
    <w:sectPr w:rsidR="00176B93" w:rsidSect="009A63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F6"/>
    <w:rsid w:val="000742F6"/>
    <w:rsid w:val="00176B93"/>
    <w:rsid w:val="003E2F57"/>
    <w:rsid w:val="004846FB"/>
    <w:rsid w:val="006D2BA7"/>
    <w:rsid w:val="00945EDA"/>
    <w:rsid w:val="009A6308"/>
    <w:rsid w:val="00AD5DF1"/>
    <w:rsid w:val="00C73FD5"/>
    <w:rsid w:val="00CF70D5"/>
    <w:rsid w:val="00FA7009"/>
    <w:rsid w:val="00FB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22F3E4"/>
  <w15:chartTrackingRefBased/>
  <w15:docId w15:val="{BAE4643C-B37E-4C32-8BB2-CD094935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742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74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742F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742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42F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742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742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742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742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742F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742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742F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742F6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42F6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742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742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742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742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742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74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742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74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742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742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742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742F6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742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742F6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742F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4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1</Words>
  <Characters>1928</Characters>
  <Application>Microsoft Office Word</Application>
  <DocSecurity>0</DocSecurity>
  <Lines>74</Lines>
  <Paragraphs>66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ercugliano</dc:creator>
  <cp:keywords/>
  <dc:description/>
  <cp:lastModifiedBy>Elena Mercugliano</cp:lastModifiedBy>
  <cp:revision>8</cp:revision>
  <dcterms:created xsi:type="dcterms:W3CDTF">2024-07-25T10:35:00Z</dcterms:created>
  <dcterms:modified xsi:type="dcterms:W3CDTF">2024-07-2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46354a1839914e066d22d723a5ea04710377ad5e2b06b72373e41600780cc</vt:lpwstr>
  </property>
</Properties>
</file>